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4BC" w:rsidRPr="00405D17" w:rsidRDefault="00FF7A60" w:rsidP="00FF7A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3 Table</w:t>
      </w:r>
      <w:r w:rsidRPr="00405D17">
        <w:rPr>
          <w:rFonts w:ascii="Times New Roman" w:hAnsi="Times New Roman" w:cs="Times New Roman"/>
          <w:b/>
          <w:sz w:val="24"/>
          <w:szCs w:val="24"/>
        </w:rPr>
        <w:t>. Comparison between areas and education</w:t>
      </w:r>
      <w:r w:rsidR="000814BC">
        <w:rPr>
          <w:rFonts w:ascii="Times New Roman" w:hAnsi="Times New Roman" w:cs="Times New Roman"/>
          <w:b/>
          <w:sz w:val="24"/>
          <w:szCs w:val="24"/>
        </w:rPr>
        <w:t>al</w:t>
      </w:r>
      <w:r w:rsidRPr="00405D17">
        <w:rPr>
          <w:rFonts w:ascii="Times New Roman" w:hAnsi="Times New Roman" w:cs="Times New Roman"/>
          <w:b/>
          <w:sz w:val="24"/>
          <w:szCs w:val="24"/>
        </w:rPr>
        <w:t xml:space="preserve"> achievement with </w:t>
      </w:r>
      <w:proofErr w:type="spellStart"/>
      <w:r w:rsidRPr="00405D17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405D17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405D17">
        <w:rPr>
          <w:rFonts w:ascii="Times New Roman" w:hAnsi="Times New Roman" w:cs="Times New Roman"/>
          <w:b/>
          <w:sz w:val="24"/>
          <w:szCs w:val="24"/>
        </w:rPr>
        <w:t xml:space="preserve"> (safety)</w:t>
      </w:r>
      <w:bookmarkStart w:id="0" w:name="_GoBack"/>
      <w:bookmarkEnd w:id="0"/>
    </w:p>
    <w:tbl>
      <w:tblPr>
        <w:tblStyle w:val="TableGrid4"/>
        <w:tblW w:w="9242" w:type="dxa"/>
        <w:tblLook w:val="04A0" w:firstRow="1" w:lastRow="0" w:firstColumn="1" w:lastColumn="0" w:noHBand="0" w:noVBand="1"/>
      </w:tblPr>
      <w:tblGrid>
        <w:gridCol w:w="3268"/>
        <w:gridCol w:w="1905"/>
        <w:gridCol w:w="2076"/>
        <w:gridCol w:w="1993"/>
      </w:tblGrid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fety </w:t>
            </w: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22.877</w:t>
            </w: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0001</w:t>
            </w: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Jorak</w:t>
            </w:r>
            <w:proofErr w:type="spellEnd"/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Bantal</w:t>
            </w:r>
            <w:proofErr w:type="spellEnd"/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Gintong</w:t>
            </w:r>
            <w:proofErr w:type="spellEnd"/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Langkap</w:t>
            </w:r>
            <w:proofErr w:type="spellEnd"/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Education achievement</w:t>
            </w: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889</w:t>
            </w: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447</w:t>
            </w: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A60" w:rsidRPr="00E0457F" w:rsidTr="006858CC">
        <w:tc>
          <w:tcPr>
            <w:tcW w:w="3268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905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076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FF7A60" w:rsidRPr="00E0457F" w:rsidRDefault="00FF7A60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F7A60" w:rsidRDefault="00FF7A60" w:rsidP="00FF7A60"/>
    <w:p w:rsidR="00FF7A60" w:rsidRDefault="00FF7A60" w:rsidP="00FF7A60"/>
    <w:p w:rsidR="00FF7A60" w:rsidRPr="00191492" w:rsidRDefault="00FF7A60" w:rsidP="00FF7A60"/>
    <w:p w:rsidR="001A6D62" w:rsidRPr="00FF7A60" w:rsidRDefault="001A6D62" w:rsidP="00FF7A60"/>
    <w:sectPr w:rsidR="001A6D62" w:rsidRPr="00FF7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0814BC"/>
    <w:rsid w:val="001A6D62"/>
    <w:rsid w:val="00322D1F"/>
    <w:rsid w:val="008D450C"/>
    <w:rsid w:val="00C42517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04CDD-6678-48EA-B3F4-21FA00285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3:00Z</dcterms:created>
  <dcterms:modified xsi:type="dcterms:W3CDTF">2016-02-26T03:42:00Z</dcterms:modified>
</cp:coreProperties>
</file>